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C81CE" w14:textId="4549D42B" w:rsidR="004E5C87" w:rsidRPr="009873FE" w:rsidRDefault="00B6378E">
      <w:pPr>
        <w:rPr>
          <w:rFonts w:ascii="Times New Roman" w:hAnsi="Times New Roman" w:cs="Times New Roman"/>
        </w:rPr>
      </w:pPr>
      <w:r w:rsidRPr="009873FE">
        <w:rPr>
          <w:rFonts w:ascii="Times New Roman" w:hAnsi="Times New Roman" w:cs="Times New Roman"/>
          <w:b/>
          <w:bCs/>
        </w:rPr>
        <w:t>Supplemental Table 1.</w:t>
      </w:r>
      <w:r w:rsidRPr="009873FE">
        <w:rPr>
          <w:rFonts w:ascii="Times New Roman" w:hAnsi="Times New Roman" w:cs="Times New Roman"/>
        </w:rPr>
        <w:t xml:space="preserve"> Codes Used for Cohort Definition, Outcomes, and Propensity Score Matching</w:t>
      </w:r>
    </w:p>
    <w:tbl>
      <w:tblPr>
        <w:tblW w:w="124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7"/>
        <w:gridCol w:w="3320"/>
        <w:gridCol w:w="4372"/>
        <w:gridCol w:w="2835"/>
      </w:tblGrid>
      <w:tr w:rsidR="00B6378E" w:rsidRPr="009873FE" w14:paraId="4D84828A" w14:textId="77777777" w:rsidTr="009873FE">
        <w:trPr>
          <w:trHeight w:val="290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454D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69B2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B4770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efini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081E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odes</w:t>
            </w:r>
          </w:p>
        </w:tc>
      </w:tr>
      <w:tr w:rsidR="00B6378E" w:rsidRPr="009873FE" w14:paraId="790A9470" w14:textId="77777777" w:rsidTr="009873FE">
        <w:trPr>
          <w:trHeight w:val="290"/>
        </w:trPr>
        <w:tc>
          <w:tcPr>
            <w:tcW w:w="19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F90B92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nclusion criteria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E1B0E6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bstructive sleep apnea (OSA)</w:t>
            </w:r>
          </w:p>
        </w:tc>
        <w:tc>
          <w:tcPr>
            <w:tcW w:w="43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F03DF4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iagnosis of OSA (adult or pediatric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99958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G47.33</w:t>
            </w:r>
          </w:p>
        </w:tc>
      </w:tr>
      <w:tr w:rsidR="00B6378E" w:rsidRPr="009873FE" w14:paraId="551BA33C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8D91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B75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ron deficiency anemia (IDA)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38E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iagnosis of iron deficiency anemia prior to index d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EDE2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50</w:t>
            </w:r>
          </w:p>
        </w:tc>
      </w:tr>
      <w:tr w:rsidR="00B6378E" w:rsidRPr="009873FE" w14:paraId="46AFF330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20520E1D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06F435C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3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61C07C9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dults ≥18 years at index date</w:t>
            </w:r>
          </w:p>
        </w:tc>
        <w:tc>
          <w:tcPr>
            <w:tcW w:w="283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079AB5E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B6378E" w:rsidRPr="009873FE" w14:paraId="1A1EAAF1" w14:textId="77777777" w:rsidTr="009873FE">
        <w:trPr>
          <w:trHeight w:val="290"/>
        </w:trPr>
        <w:tc>
          <w:tcPr>
            <w:tcW w:w="194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618F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xclusion criteria</w:t>
            </w:r>
          </w:p>
        </w:tc>
        <w:tc>
          <w:tcPr>
            <w:tcW w:w="33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A516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on-IDA anemias</w:t>
            </w:r>
          </w:p>
        </w:tc>
        <w:tc>
          <w:tcPr>
            <w:tcW w:w="43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F35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Vitamin B12 deficiency anemia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385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51</w:t>
            </w:r>
          </w:p>
        </w:tc>
      </w:tr>
      <w:tr w:rsidR="00B6378E" w:rsidRPr="009873FE" w14:paraId="6AE19A66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95A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E0B0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A28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olate deficiency an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89D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52</w:t>
            </w:r>
          </w:p>
        </w:tc>
      </w:tr>
      <w:tr w:rsidR="00B6378E" w:rsidRPr="009873FE" w14:paraId="2A36101B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3C2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A32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A45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ther nutritional anemi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001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53</w:t>
            </w:r>
          </w:p>
        </w:tc>
      </w:tr>
      <w:tr w:rsidR="00B6378E" w:rsidRPr="009873FE" w14:paraId="6B7CE616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938D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8DD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860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nemia in chroni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CB8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63</w:t>
            </w:r>
          </w:p>
        </w:tc>
      </w:tr>
      <w:tr w:rsidR="00B6378E" w:rsidRPr="009873FE" w14:paraId="3AC19670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D78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069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C3F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ther/unspecified anemi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B12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64</w:t>
            </w:r>
          </w:p>
        </w:tc>
      </w:tr>
      <w:tr w:rsidR="00B6378E" w:rsidRPr="009873FE" w14:paraId="61F7B3C5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1C08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347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dvanced CKD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F06F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KD stage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8A1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8.4</w:t>
            </w:r>
          </w:p>
        </w:tc>
      </w:tr>
      <w:tr w:rsidR="00B6378E" w:rsidRPr="009873FE" w14:paraId="65AEDBF5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8798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DC2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FA2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KD stage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2255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8.5</w:t>
            </w:r>
          </w:p>
        </w:tc>
      </w:tr>
      <w:tr w:rsidR="00B6378E" w:rsidRPr="009873FE" w14:paraId="5A008028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3B0C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E43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2BC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nd-stage ren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62D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8.6</w:t>
            </w:r>
          </w:p>
        </w:tc>
      </w:tr>
      <w:tr w:rsidR="00B6378E" w:rsidRPr="009873FE" w14:paraId="356E2F86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5A0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435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ialysis dependenc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2C0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ialysis depend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11E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Z99.2</w:t>
            </w:r>
          </w:p>
        </w:tc>
      </w:tr>
      <w:tr w:rsidR="00B6378E" w:rsidRPr="009873FE" w14:paraId="5A83FB55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08A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30B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modialysi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3AE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modialysis proced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EE7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12752</w:t>
            </w:r>
          </w:p>
        </w:tc>
      </w:tr>
      <w:tr w:rsidR="00B6378E" w:rsidRPr="009873FE" w14:paraId="7FE99A8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DD6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4CA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57C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modi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D84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9.95</w:t>
            </w:r>
          </w:p>
        </w:tc>
      </w:tr>
      <w:tr w:rsidR="00B6378E" w:rsidRPr="009873FE" w14:paraId="504E263B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B6C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082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60F0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modi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D90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02497006</w:t>
            </w:r>
          </w:p>
        </w:tc>
      </w:tr>
      <w:tr w:rsidR="00B6378E" w:rsidRPr="009873FE" w14:paraId="532B1751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77D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DEE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evere renal dysfunction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35A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GFR ≤30 mL/min/1.73 m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63E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8979-8</w:t>
            </w:r>
          </w:p>
        </w:tc>
      </w:tr>
      <w:tr w:rsidR="00B6378E" w:rsidRPr="009873FE" w14:paraId="419BD6A9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511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06C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ulmonary hypertension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258C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rimary pulmonary 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018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27.0</w:t>
            </w:r>
          </w:p>
        </w:tc>
      </w:tr>
      <w:tr w:rsidR="00B6378E" w:rsidRPr="009873FE" w14:paraId="6CC7E06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EED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284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65B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secondary pulmonary 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BD81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27.2</w:t>
            </w:r>
          </w:p>
        </w:tc>
      </w:tr>
      <w:tr w:rsidR="00B6378E" w:rsidRPr="009873FE" w14:paraId="7D624F5C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572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A87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Major surgery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B366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ariatric surgery proced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258B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07385</w:t>
            </w:r>
          </w:p>
        </w:tc>
      </w:tr>
      <w:tr w:rsidR="00B6378E" w:rsidRPr="009873FE" w14:paraId="6E03F6DA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850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C96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BA2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ephrectomy (any approa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2B5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14157</w:t>
            </w:r>
          </w:p>
        </w:tc>
      </w:tr>
      <w:tr w:rsidR="00B6378E" w:rsidRPr="009873FE" w14:paraId="45EBDA0C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F20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882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0DF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artial nephrecto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C53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0240</w:t>
            </w:r>
          </w:p>
        </w:tc>
      </w:tr>
      <w:tr w:rsidR="00B6378E" w:rsidRPr="009873FE" w14:paraId="07AF2CF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DCFF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E5E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Kidney disorder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6CEB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ystic kidne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599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Q61</w:t>
            </w:r>
          </w:p>
        </w:tc>
      </w:tr>
      <w:tr w:rsidR="00B6378E" w:rsidRPr="009873FE" w14:paraId="31024C01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5C4A3B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989F1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1CE1AB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Kidney transplant statu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0A378F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Z94.0</w:t>
            </w:r>
          </w:p>
        </w:tc>
      </w:tr>
      <w:tr w:rsidR="00B6378E" w:rsidRPr="009873FE" w14:paraId="5DEE4781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402AA12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E75000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ariatric status</w:t>
            </w:r>
          </w:p>
        </w:tc>
        <w:tc>
          <w:tcPr>
            <w:tcW w:w="43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298EE27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istory of bariatric surgery</w:t>
            </w:r>
          </w:p>
        </w:tc>
        <w:tc>
          <w:tcPr>
            <w:tcW w:w="283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699395FF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Z98.84</w:t>
            </w:r>
          </w:p>
        </w:tc>
      </w:tr>
      <w:tr w:rsidR="00B6378E" w:rsidRPr="009873FE" w14:paraId="7F923171" w14:textId="77777777" w:rsidTr="009873FE">
        <w:trPr>
          <w:trHeight w:val="290"/>
        </w:trPr>
        <w:tc>
          <w:tcPr>
            <w:tcW w:w="194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00F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rimary outcome</w:t>
            </w:r>
          </w:p>
        </w:tc>
        <w:tc>
          <w:tcPr>
            <w:tcW w:w="33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138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omposite renal function decline</w:t>
            </w:r>
          </w:p>
        </w:tc>
        <w:tc>
          <w:tcPr>
            <w:tcW w:w="43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9E9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KD stage 4–5, ESRD, or hemodialysis initiation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1FC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8.4, N18.5, N18.6, Z99.2; CPT 1012752; SNOMED 302497006; ICD-9-CM 39.95</w:t>
            </w:r>
          </w:p>
        </w:tc>
      </w:tr>
      <w:tr w:rsidR="00B6378E" w:rsidRPr="009873FE" w14:paraId="1B00EBF6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AA9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econdary outcom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79E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cute kidney injury (AKI)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9A9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cute kidney fail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2AE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7</w:t>
            </w:r>
          </w:p>
        </w:tc>
      </w:tr>
      <w:tr w:rsidR="00B6378E" w:rsidRPr="009873FE" w14:paraId="6B92584A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69029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94A2D0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ulmonary hypertension</w:t>
            </w:r>
          </w:p>
        </w:tc>
        <w:tc>
          <w:tcPr>
            <w:tcW w:w="43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36BE2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secondary pulmonary hypertens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28FD8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27.2</w:t>
            </w:r>
          </w:p>
        </w:tc>
      </w:tr>
      <w:tr w:rsidR="00B6378E" w:rsidRPr="009873FE" w14:paraId="55B15FFF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F69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9AF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CU admission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60E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ritical care servi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44B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13729</w:t>
            </w:r>
          </w:p>
        </w:tc>
      </w:tr>
      <w:tr w:rsidR="00B6378E" w:rsidRPr="009873FE" w14:paraId="65D492F5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0BC9DF8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2F04EEE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43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6B4D525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eath or ill-defined cause of death</w:t>
            </w:r>
          </w:p>
        </w:tc>
        <w:tc>
          <w:tcPr>
            <w:tcW w:w="283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05D496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99; Deceased</w:t>
            </w:r>
          </w:p>
        </w:tc>
      </w:tr>
      <w:tr w:rsidR="00B6378E" w:rsidRPr="009873FE" w14:paraId="09B499CF" w14:textId="77777777" w:rsidTr="009873FE">
        <w:trPr>
          <w:trHeight w:val="290"/>
        </w:trPr>
        <w:tc>
          <w:tcPr>
            <w:tcW w:w="194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ABD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Variables for matching</w:t>
            </w:r>
          </w:p>
        </w:tc>
        <w:tc>
          <w:tcPr>
            <w:tcW w:w="33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A4C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emographics</w:t>
            </w:r>
          </w:p>
        </w:tc>
        <w:tc>
          <w:tcPr>
            <w:tcW w:w="43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7DA6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ge, sex, race</w:t>
            </w:r>
          </w:p>
        </w:tc>
        <w:tc>
          <w:tcPr>
            <w:tcW w:w="283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1FD8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</w:tr>
      <w:tr w:rsidR="00B6378E" w:rsidRPr="009873FE" w14:paraId="471502BB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42E2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CA2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rdiometabolic disease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B29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8A8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10</w:t>
            </w:r>
          </w:p>
        </w:tc>
      </w:tr>
      <w:tr w:rsidR="00B6378E" w:rsidRPr="009873FE" w14:paraId="19E3D55A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A7C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9A6B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D0E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826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08–E13</w:t>
            </w:r>
          </w:p>
        </w:tc>
      </w:tr>
      <w:tr w:rsidR="00B6378E" w:rsidRPr="009873FE" w14:paraId="38055742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98D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497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354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yslipid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662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78</w:t>
            </w:r>
          </w:p>
        </w:tc>
      </w:tr>
      <w:tr w:rsidR="00B6378E" w:rsidRPr="009873FE" w14:paraId="189ACFA8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5332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854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902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besity / over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C07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66</w:t>
            </w:r>
          </w:p>
        </w:tc>
      </w:tr>
      <w:tr w:rsidR="00B6378E" w:rsidRPr="009873FE" w14:paraId="2908E313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108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391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4C5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schemic heart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A50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20–I25</w:t>
            </w:r>
          </w:p>
        </w:tc>
      </w:tr>
      <w:tr w:rsidR="00B6378E" w:rsidRPr="009873FE" w14:paraId="3DA41823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081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89C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E026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D14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50</w:t>
            </w:r>
          </w:p>
        </w:tc>
      </w:tr>
      <w:tr w:rsidR="00B6378E" w:rsidRPr="009873FE" w14:paraId="692FE4FD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C8E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767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F18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roke and related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49B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60–I69</w:t>
            </w:r>
          </w:p>
        </w:tc>
      </w:tr>
      <w:tr w:rsidR="00B6378E" w:rsidRPr="009873FE" w14:paraId="4345D8E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A81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163B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enal diseas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9EC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hronic kidney disease (any sta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7E8D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18</w:t>
            </w:r>
          </w:p>
        </w:tc>
      </w:tr>
      <w:tr w:rsidR="00B6378E" w:rsidRPr="009873FE" w14:paraId="16A44CCF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6B5B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7BA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Liver diseas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216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hronic liver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E441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K70–K77</w:t>
            </w:r>
          </w:p>
        </w:tc>
      </w:tr>
      <w:tr w:rsidR="00B6378E" w:rsidRPr="009873FE" w14:paraId="5877E8FC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67B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78A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4A3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9AE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40–E46</w:t>
            </w:r>
          </w:p>
        </w:tc>
      </w:tr>
      <w:tr w:rsidR="00B6378E" w:rsidRPr="009873FE" w14:paraId="5657F443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EDA2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0A6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3E9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Vitamin D deficie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84D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55</w:t>
            </w:r>
          </w:p>
        </w:tc>
      </w:tr>
      <w:tr w:rsidR="00B6378E" w:rsidRPr="009873FE" w14:paraId="2F6D8033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851C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43B0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ubstance use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797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icotine depend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FC2F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17</w:t>
            </w:r>
          </w:p>
        </w:tc>
      </w:tr>
      <w:tr w:rsidR="00B6378E" w:rsidRPr="009873FE" w14:paraId="7F22A69F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F84D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584D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298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lcohol-related disord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4303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10</w:t>
            </w:r>
          </w:p>
        </w:tc>
      </w:tr>
      <w:tr w:rsidR="00B6378E" w:rsidRPr="009873FE" w14:paraId="7DD4F34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2E79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DCF5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665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CE inhibi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E2F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V800</w:t>
            </w:r>
          </w:p>
        </w:tc>
      </w:tr>
      <w:tr w:rsidR="00B6378E" w:rsidRPr="009873FE" w14:paraId="51F8FFA8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6F1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A04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0AE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ngiotensin II receptor bloc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24F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V805</w:t>
            </w:r>
          </w:p>
        </w:tc>
      </w:tr>
      <w:tr w:rsidR="00B6378E" w:rsidRPr="009873FE" w14:paraId="008FF395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A76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C5F4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E99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nsulin and analogu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6E44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10A</w:t>
            </w:r>
          </w:p>
        </w:tc>
      </w:tr>
      <w:tr w:rsidR="00B6378E" w:rsidRPr="009873FE" w14:paraId="7EA9D116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5C8B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09E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AEB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iguan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5E7D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10BA</w:t>
            </w:r>
          </w:p>
        </w:tc>
      </w:tr>
      <w:tr w:rsidR="00B6378E" w:rsidRPr="009873FE" w14:paraId="493011BD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425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B523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B5A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GLP-1 receptor agonis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0C35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10BJ</w:t>
            </w:r>
          </w:p>
        </w:tc>
      </w:tr>
      <w:tr w:rsidR="00B6378E" w:rsidRPr="009873FE" w14:paraId="0C1D49E4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5A3F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13E1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7549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GLT2 inhibi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1D22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10BK</w:t>
            </w:r>
          </w:p>
        </w:tc>
      </w:tr>
      <w:tr w:rsidR="00B6378E" w:rsidRPr="009873FE" w14:paraId="50950501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6D91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474B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C622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Iron prepar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07E6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03A</w:t>
            </w:r>
          </w:p>
        </w:tc>
      </w:tr>
      <w:tr w:rsidR="00B6378E" w:rsidRPr="009873FE" w14:paraId="09CEA92D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DA5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39C8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Laboratory variables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A95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2A5B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045</w:t>
            </w:r>
          </w:p>
        </w:tc>
      </w:tr>
      <w:tr w:rsidR="00B6378E" w:rsidRPr="009873FE" w14:paraId="5B521359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3CCBBC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60C177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EAC7BA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Hemoglobin A1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FCE7B7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9037</w:t>
            </w:r>
          </w:p>
        </w:tc>
      </w:tr>
      <w:tr w:rsidR="00B6378E" w:rsidRPr="009873FE" w14:paraId="6AE5B53B" w14:textId="77777777" w:rsidTr="009873FE">
        <w:trPr>
          <w:trHeight w:val="290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D1C30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F5BFE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8F12C" w14:textId="77777777" w:rsidR="00B6378E" w:rsidRPr="009873FE" w:rsidRDefault="00B6378E" w:rsidP="00B6378E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Estimated GF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8ECEA" w14:textId="77777777" w:rsidR="00B6378E" w:rsidRPr="009873FE" w:rsidRDefault="00B6378E" w:rsidP="00B6378E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9873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2238-1</w:t>
            </w:r>
          </w:p>
        </w:tc>
      </w:tr>
    </w:tbl>
    <w:p w14:paraId="46F1B54E" w14:textId="5B919666" w:rsidR="009873FE" w:rsidRPr="009873FE" w:rsidRDefault="009873FE">
      <w:pPr>
        <w:rPr>
          <w:rFonts w:ascii="Times New Roman" w:hAnsi="Times New Roman" w:cs="Times New Roman"/>
        </w:rPr>
      </w:pPr>
    </w:p>
    <w:p w14:paraId="7B43B186" w14:textId="77777777" w:rsidR="009873FE" w:rsidRPr="009873FE" w:rsidRDefault="009873FE">
      <w:pPr>
        <w:widowControl/>
        <w:rPr>
          <w:rFonts w:ascii="Times New Roman" w:hAnsi="Times New Roman" w:cs="Times New Roman"/>
        </w:rPr>
      </w:pPr>
      <w:r w:rsidRPr="009873FE">
        <w:rPr>
          <w:rFonts w:ascii="Times New Roman" w:hAnsi="Times New Roman" w:cs="Times New Roman"/>
        </w:rPr>
        <w:br w:type="page"/>
      </w:r>
    </w:p>
    <w:p w14:paraId="12E197D0" w14:textId="77777777" w:rsidR="00793470" w:rsidRDefault="00793470">
      <w:pPr>
        <w:rPr>
          <w:rFonts w:ascii="Times New Roman" w:hAnsi="Times New Roman" w:cs="Times New Roman"/>
          <w:b/>
          <w:bCs/>
        </w:rPr>
        <w:sectPr w:rsidR="00793470" w:rsidSect="009873F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3B96CD8" w14:textId="7484D94E" w:rsidR="00B6378E" w:rsidRPr="00F10DC4" w:rsidRDefault="00F10DC4">
      <w:pPr>
        <w:rPr>
          <w:rFonts w:ascii="Times New Roman" w:hAnsi="Times New Roman" w:cs="Times New Roman"/>
          <w:b/>
          <w:bCs/>
        </w:rPr>
      </w:pPr>
      <w:r w:rsidRPr="00F10DC4">
        <w:rPr>
          <w:rFonts w:ascii="Times New Roman" w:hAnsi="Times New Roman" w:cs="Times New Roman" w:hint="eastAsia"/>
          <w:b/>
          <w:bCs/>
        </w:rPr>
        <w:lastRenderedPageBreak/>
        <w:t xml:space="preserve">Supplemental Figure 1. </w:t>
      </w:r>
      <w:r w:rsidRPr="00F10DC4">
        <w:rPr>
          <w:rFonts w:ascii="Times New Roman" w:hAnsi="Times New Roman" w:cs="Times New Roman"/>
          <w:b/>
          <w:bCs/>
        </w:rPr>
        <w:t>Love plot showing standardized mean differences of covariates before and after propensity score matching</w:t>
      </w:r>
    </w:p>
    <w:p w14:paraId="30A1C567" w14:textId="0AAC1837" w:rsidR="009873FE" w:rsidRPr="009873FE" w:rsidRDefault="009873FE">
      <w:pPr>
        <w:rPr>
          <w:rFonts w:ascii="Times New Roman" w:hAnsi="Times New Roman" w:cs="Times New Roman"/>
        </w:rPr>
      </w:pPr>
      <w:r w:rsidRPr="009873FE">
        <w:rPr>
          <w:rFonts w:ascii="Times New Roman" w:hAnsi="Times New Roman" w:cs="Times New Roman"/>
          <w:noProof/>
        </w:rPr>
        <w:drawing>
          <wp:inline distT="0" distB="0" distL="0" distR="0" wp14:anchorId="5C2AFDE2" wp14:editId="072DFD45">
            <wp:extent cx="5387954" cy="6459321"/>
            <wp:effectExtent l="0" t="0" r="3810" b="0"/>
            <wp:docPr id="202720549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530" cy="6475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73FE" w:rsidRPr="009873FE" w:rsidSect="00793470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EC96A" w14:textId="77777777" w:rsidR="00F047A9" w:rsidRDefault="00F047A9" w:rsidP="00B6378E">
      <w:pPr>
        <w:spacing w:after="0" w:line="240" w:lineRule="auto"/>
      </w:pPr>
      <w:r>
        <w:separator/>
      </w:r>
    </w:p>
  </w:endnote>
  <w:endnote w:type="continuationSeparator" w:id="0">
    <w:p w14:paraId="4D055DC7" w14:textId="77777777" w:rsidR="00F047A9" w:rsidRDefault="00F047A9" w:rsidP="00B63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9BEBF" w14:textId="77777777" w:rsidR="00F047A9" w:rsidRDefault="00F047A9" w:rsidP="00B6378E">
      <w:pPr>
        <w:spacing w:after="0" w:line="240" w:lineRule="auto"/>
      </w:pPr>
      <w:r>
        <w:separator/>
      </w:r>
    </w:p>
  </w:footnote>
  <w:footnote w:type="continuationSeparator" w:id="0">
    <w:p w14:paraId="0768E610" w14:textId="77777777" w:rsidR="00F047A9" w:rsidRDefault="00F047A9" w:rsidP="00B63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87"/>
    <w:rsid w:val="004E5C87"/>
    <w:rsid w:val="005E2DBE"/>
    <w:rsid w:val="00793470"/>
    <w:rsid w:val="009873FE"/>
    <w:rsid w:val="00B6378E"/>
    <w:rsid w:val="00D97AF5"/>
    <w:rsid w:val="00F047A9"/>
    <w:rsid w:val="00F1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FF78B"/>
  <w15:chartTrackingRefBased/>
  <w15:docId w15:val="{2665F281-01D5-49A6-8508-44A5C6CE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C8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C8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C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C8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C8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C8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C8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E5C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E5C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E5C8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E5C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E5C87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E5C8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E5C8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E5C8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E5C8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E5C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E5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C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E5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E5C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C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C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C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E5C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5C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3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6378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63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637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5</cp:revision>
  <dcterms:created xsi:type="dcterms:W3CDTF">2026-01-24T11:07:00Z</dcterms:created>
  <dcterms:modified xsi:type="dcterms:W3CDTF">2026-01-24T13:17:00Z</dcterms:modified>
</cp:coreProperties>
</file>